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C49E0" w14:textId="7EEA105F" w:rsidR="002F6EDE" w:rsidRDefault="002F6EDE" w:rsidP="002F6EDE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 1</w:t>
      </w:r>
      <w:r w:rsidR="008B2B61">
        <w:rPr>
          <w:rFonts w:ascii="Times New Roman" w:hAnsi="Times New Roman"/>
          <w:b/>
          <w:sz w:val="24"/>
          <w:szCs w:val="24"/>
        </w:rPr>
        <w:t xml:space="preserve">: Household Supportiveness Assessment Form </w:t>
      </w:r>
    </w:p>
    <w:p w14:paraId="2FDAD8B0" w14:textId="77777777" w:rsidR="002F6EDE" w:rsidRPr="006A5354" w:rsidRDefault="002F6EDE" w:rsidP="002F6EDE">
      <w:pPr>
        <w:tabs>
          <w:tab w:val="left" w:pos="9090"/>
        </w:tabs>
        <w:spacing w:after="0" w:line="360" w:lineRule="auto"/>
        <w:rPr>
          <w:rFonts w:eastAsia="Segoe UI" w:cs="Angsana New"/>
          <w:sz w:val="24"/>
          <w:szCs w:val="24"/>
          <w:u w:val="single"/>
        </w:rPr>
      </w:pPr>
      <w:r w:rsidRPr="009E3165">
        <w:rPr>
          <w:rFonts w:eastAsia="Segoe UI" w:cs="Angsana New"/>
          <w:sz w:val="24"/>
          <w:szCs w:val="24"/>
        </w:rPr>
        <w:t>Client Name</w:t>
      </w:r>
      <w:r w:rsidRPr="00572C50">
        <w:rPr>
          <w:rFonts w:eastAsia="Segoe UI" w:cs="Angsana New"/>
          <w:sz w:val="24"/>
          <w:szCs w:val="24"/>
        </w:rPr>
        <w:t>:</w:t>
      </w:r>
      <w:r w:rsidRPr="00572C50">
        <w:rPr>
          <w:rFonts w:eastAsia="Segoe UI" w:cs="Angsana New"/>
          <w:spacing w:val="-1"/>
          <w:sz w:val="24"/>
          <w:szCs w:val="24"/>
        </w:rPr>
        <w:t xml:space="preserve"> </w:t>
      </w:r>
      <w:r w:rsidRPr="00572C50">
        <w:rPr>
          <w:rFonts w:eastAsia="Segoe UI" w:cs="Angsana New"/>
          <w:sz w:val="24"/>
          <w:szCs w:val="24"/>
          <w:u w:val="single"/>
        </w:rPr>
        <w:t xml:space="preserve">                            </w:t>
      </w:r>
      <w:r w:rsidRPr="009E3165">
        <w:rPr>
          <w:rFonts w:eastAsia="Segoe UI" w:cs="Angsana New"/>
          <w:sz w:val="24"/>
          <w:szCs w:val="24"/>
          <w:u w:val="single"/>
        </w:rPr>
        <w:t>_____________</w:t>
      </w:r>
      <w:r w:rsidRPr="00572C50">
        <w:rPr>
          <w:rFonts w:eastAsia="Segoe UI" w:cs="Angsana New"/>
          <w:sz w:val="24"/>
          <w:szCs w:val="24"/>
          <w:u w:val="single"/>
        </w:rPr>
        <w:t xml:space="preserve">  </w:t>
      </w:r>
      <w:r w:rsidRPr="009E3165">
        <w:rPr>
          <w:rFonts w:eastAsia="Segoe UI" w:cs="Angsana New"/>
          <w:sz w:val="24"/>
          <w:szCs w:val="24"/>
          <w:u w:val="single"/>
        </w:rPr>
        <w:t xml:space="preserve"> ___ </w:t>
      </w:r>
      <w:r w:rsidRPr="00572C50">
        <w:rPr>
          <w:rFonts w:eastAsia="Segoe UI" w:cs="Angsana New"/>
          <w:sz w:val="24"/>
          <w:szCs w:val="24"/>
        </w:rPr>
        <w:t>Age:</w:t>
      </w:r>
      <w:r w:rsidRPr="00572C50">
        <w:rPr>
          <w:rFonts w:eastAsia="Segoe UI" w:cs="Angsana New"/>
          <w:spacing w:val="-1"/>
          <w:sz w:val="24"/>
          <w:szCs w:val="24"/>
        </w:rPr>
        <w:t xml:space="preserve"> </w:t>
      </w:r>
      <w:r w:rsidRPr="00572C50">
        <w:rPr>
          <w:rFonts w:eastAsia="Segoe UI" w:cs="Angsana New"/>
          <w:sz w:val="24"/>
          <w:szCs w:val="24"/>
          <w:u w:val="single"/>
        </w:rPr>
        <w:t xml:space="preserve">                        </w:t>
      </w:r>
      <w:r w:rsidRPr="00572C50">
        <w:rPr>
          <w:rFonts w:eastAsia="Segoe UI" w:cs="Angsana New"/>
          <w:sz w:val="24"/>
          <w:szCs w:val="24"/>
        </w:rPr>
        <w:t xml:space="preserve"> Date:</w:t>
      </w:r>
      <w:r w:rsidRPr="00572C50">
        <w:rPr>
          <w:rFonts w:eastAsia="Segoe UI" w:cs="Angsana New"/>
          <w:spacing w:val="-1"/>
          <w:sz w:val="24"/>
          <w:szCs w:val="24"/>
        </w:rPr>
        <w:t xml:space="preserve"> </w:t>
      </w:r>
      <w:r>
        <w:rPr>
          <w:rFonts w:eastAsia="Segoe UI" w:cs="Angsana New"/>
          <w:sz w:val="24"/>
          <w:szCs w:val="24"/>
          <w:u w:val="single"/>
        </w:rPr>
        <w:t xml:space="preserve"> _____________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"/>
        <w:gridCol w:w="4114"/>
        <w:gridCol w:w="2552"/>
        <w:gridCol w:w="2551"/>
      </w:tblGrid>
      <w:tr w:rsidR="002F6EDE" w:rsidRPr="004A38B8" w14:paraId="56D98514" w14:textId="77777777" w:rsidTr="00DA1DDA">
        <w:tc>
          <w:tcPr>
            <w:tcW w:w="417" w:type="dxa"/>
            <w:shd w:val="clear" w:color="auto" w:fill="FFD966"/>
          </w:tcPr>
          <w:p w14:paraId="79B7A842" w14:textId="77777777" w:rsidR="002F6EDE" w:rsidRPr="00A47B19" w:rsidRDefault="002F6EDE" w:rsidP="00DA1DDA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7" w:type="dxa"/>
            <w:gridSpan w:val="3"/>
            <w:shd w:val="clear" w:color="auto" w:fill="FFD966"/>
          </w:tcPr>
          <w:p w14:paraId="15BEE164" w14:textId="77777777" w:rsidR="002F6EDE" w:rsidRPr="00A47B19" w:rsidRDefault="002F6EDE" w:rsidP="00DA1DDA">
            <w:pPr>
              <w:pStyle w:val="TableText"/>
              <w:ind w:left="289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7B19">
              <w:rPr>
                <w:rFonts w:ascii="Times New Roman" w:hAnsi="Times New Roman" w:cs="Times New Roman"/>
                <w:b/>
                <w:sz w:val="22"/>
                <w:szCs w:val="22"/>
              </w:rPr>
              <w:t>HOUSEHOLD ASSESSMENT FORM</w:t>
            </w:r>
          </w:p>
        </w:tc>
      </w:tr>
      <w:tr w:rsidR="002F6EDE" w:rsidRPr="004A38B8" w14:paraId="42440F4B" w14:textId="77777777" w:rsidTr="00DA1DDA">
        <w:tc>
          <w:tcPr>
            <w:tcW w:w="417" w:type="dxa"/>
            <w:shd w:val="clear" w:color="auto" w:fill="FFD966"/>
          </w:tcPr>
          <w:p w14:paraId="71D3429A" w14:textId="77777777" w:rsidR="002F6EDE" w:rsidRPr="004A38B8" w:rsidRDefault="002F6EDE" w:rsidP="00DA1DDA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4" w:type="dxa"/>
            <w:shd w:val="clear" w:color="auto" w:fill="FFD966"/>
          </w:tcPr>
          <w:p w14:paraId="50AF1531" w14:textId="77777777" w:rsidR="002F6EDE" w:rsidRPr="004A38B8" w:rsidRDefault="002F6EDE" w:rsidP="00DA1DDA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b/>
                <w:sz w:val="22"/>
                <w:szCs w:val="22"/>
              </w:rPr>
              <w:t>Questions</w:t>
            </w:r>
          </w:p>
        </w:tc>
        <w:tc>
          <w:tcPr>
            <w:tcW w:w="2552" w:type="dxa"/>
            <w:shd w:val="clear" w:color="auto" w:fill="FFD966"/>
          </w:tcPr>
          <w:p w14:paraId="67CCCD65" w14:textId="77777777" w:rsidR="002F6EDE" w:rsidRPr="004A38B8" w:rsidRDefault="002F6EDE" w:rsidP="00DA1DDA">
            <w:pPr>
              <w:pStyle w:val="TableText"/>
              <w:ind w:left="289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b/>
                <w:sz w:val="22"/>
                <w:szCs w:val="22"/>
              </w:rPr>
              <w:t>Responses</w:t>
            </w:r>
          </w:p>
        </w:tc>
        <w:tc>
          <w:tcPr>
            <w:tcW w:w="2551" w:type="dxa"/>
            <w:shd w:val="clear" w:color="auto" w:fill="FFD966"/>
          </w:tcPr>
          <w:p w14:paraId="36F0784E" w14:textId="77777777" w:rsidR="002F6EDE" w:rsidRPr="004A38B8" w:rsidRDefault="002F6EDE" w:rsidP="00DA1DDA">
            <w:pPr>
              <w:pStyle w:val="TableText"/>
              <w:ind w:left="289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b/>
                <w:sz w:val="22"/>
                <w:szCs w:val="22"/>
              </w:rPr>
              <w:t>Scoring criteria</w:t>
            </w:r>
          </w:p>
        </w:tc>
      </w:tr>
      <w:tr w:rsidR="002F6EDE" w:rsidRPr="004A38B8" w14:paraId="26EEFEA5" w14:textId="77777777" w:rsidTr="00DA1DDA">
        <w:tc>
          <w:tcPr>
            <w:tcW w:w="417" w:type="dxa"/>
            <w:shd w:val="clear" w:color="auto" w:fill="auto"/>
          </w:tcPr>
          <w:p w14:paraId="480B8A9C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114" w:type="dxa"/>
            <w:shd w:val="clear" w:color="auto" w:fill="auto"/>
          </w:tcPr>
          <w:p w14:paraId="7DD15EC1" w14:textId="77777777" w:rsidR="002F6EDE" w:rsidRPr="004A38B8" w:rsidRDefault="002F6EDE" w:rsidP="00DA1DDA">
            <w:pPr>
              <w:pStyle w:val="gmail-m1572072493307489263gmail-m-1501559674116376355msolistparagraph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>Is parent(s)/ caregiver/ partner willing to participate/attend household visit</w:t>
            </w:r>
          </w:p>
        </w:tc>
        <w:tc>
          <w:tcPr>
            <w:tcW w:w="2552" w:type="dxa"/>
            <w:shd w:val="clear" w:color="auto" w:fill="auto"/>
          </w:tcPr>
          <w:p w14:paraId="642D1B61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31804F73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2274C83E" w14:textId="77777777" w:rsidR="002F6EDE" w:rsidRPr="004A38B8" w:rsidRDefault="002F6EDE" w:rsidP="00DA1DDA">
            <w:pPr>
              <w:pStyle w:val="TableText"/>
              <w:ind w:left="19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If yes, how often </w:t>
            </w:r>
          </w:p>
          <w:p w14:paraId="7532C7B7" w14:textId="77777777" w:rsidR="002F6EDE" w:rsidRPr="004A38B8" w:rsidRDefault="002F6EDE" w:rsidP="002F6EDE">
            <w:pPr>
              <w:pStyle w:val="TableText"/>
              <w:numPr>
                <w:ilvl w:val="0"/>
                <w:numId w:val="2"/>
              </w:numPr>
              <w:ind w:left="459" w:hanging="222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Once a month</w:t>
            </w:r>
          </w:p>
          <w:p w14:paraId="3824A57A" w14:textId="77777777" w:rsidR="002F6EDE" w:rsidRPr="004A38B8" w:rsidRDefault="002F6EDE" w:rsidP="002F6EDE">
            <w:pPr>
              <w:pStyle w:val="TableText"/>
              <w:numPr>
                <w:ilvl w:val="0"/>
                <w:numId w:val="2"/>
              </w:numPr>
              <w:ind w:left="459" w:hanging="222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Twice a month</w:t>
            </w:r>
          </w:p>
          <w:p w14:paraId="70ED05AB" w14:textId="77777777" w:rsidR="002F6EDE" w:rsidRPr="004A38B8" w:rsidRDefault="002F6EDE" w:rsidP="002F6EDE">
            <w:pPr>
              <w:pStyle w:val="TableText"/>
              <w:numPr>
                <w:ilvl w:val="0"/>
                <w:numId w:val="2"/>
              </w:numPr>
              <w:ind w:left="459" w:hanging="222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Always</w:t>
            </w:r>
          </w:p>
        </w:tc>
        <w:tc>
          <w:tcPr>
            <w:tcW w:w="2551" w:type="dxa"/>
            <w:shd w:val="clear" w:color="auto" w:fill="auto"/>
          </w:tcPr>
          <w:p w14:paraId="4FFF74D8" w14:textId="77777777" w:rsidR="002F6EDE" w:rsidRPr="004A38B8" w:rsidRDefault="002F6EDE" w:rsidP="00DA1DDA">
            <w:pPr>
              <w:pStyle w:val="TableText"/>
              <w:ind w:left="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Assign 3 points if answer is yes.</w:t>
            </w:r>
          </w:p>
          <w:p w14:paraId="163268E6" w14:textId="77777777" w:rsidR="002F6EDE" w:rsidRPr="004A38B8" w:rsidRDefault="002F6EDE" w:rsidP="00DA1DDA">
            <w:pPr>
              <w:pStyle w:val="TableText"/>
              <w:ind w:left="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EDE" w:rsidRPr="004A38B8" w14:paraId="475D5BB5" w14:textId="77777777" w:rsidTr="00DA1DDA">
        <w:tc>
          <w:tcPr>
            <w:tcW w:w="417" w:type="dxa"/>
            <w:shd w:val="clear" w:color="auto" w:fill="auto"/>
          </w:tcPr>
          <w:p w14:paraId="39ABD789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114" w:type="dxa"/>
            <w:shd w:val="clear" w:color="auto" w:fill="auto"/>
          </w:tcPr>
          <w:p w14:paraId="10786336" w14:textId="77777777" w:rsidR="002F6EDE" w:rsidRPr="004A38B8" w:rsidRDefault="002F6EDE" w:rsidP="00DA1DDA">
            <w:pPr>
              <w:pStyle w:val="gmail-m1572072493307489263gmail-m-1501559674116376355msolistparagraph"/>
              <w:spacing w:before="0" w:beforeAutospacing="0" w:after="0" w:afterAutospacing="0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>Does the parent(s) /caregiver/ partner agree to pay for services the adolescent has been referred for?</w:t>
            </w:r>
          </w:p>
        </w:tc>
        <w:tc>
          <w:tcPr>
            <w:tcW w:w="2552" w:type="dxa"/>
            <w:shd w:val="clear" w:color="auto" w:fill="auto"/>
          </w:tcPr>
          <w:p w14:paraId="7582CA2F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3593566D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spacing w:before="0" w:after="0"/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14:paraId="7067560E" w14:textId="77777777" w:rsidR="002F6EDE" w:rsidRPr="004A38B8" w:rsidRDefault="002F6EDE" w:rsidP="00DA1DDA">
            <w:pPr>
              <w:ind w:left="69"/>
              <w:jc w:val="center"/>
              <w:rPr>
                <w:rFonts w:ascii="Times New Roman" w:hAnsi="Times New Roman"/>
              </w:rPr>
            </w:pPr>
            <w:r w:rsidRPr="004A38B8">
              <w:rPr>
                <w:rFonts w:ascii="Times New Roman" w:hAnsi="Times New Roman"/>
              </w:rPr>
              <w:t>Assign 2 points if answer is yes</w:t>
            </w:r>
          </w:p>
        </w:tc>
      </w:tr>
      <w:tr w:rsidR="002F6EDE" w:rsidRPr="004A38B8" w14:paraId="3AE37D79" w14:textId="77777777" w:rsidTr="00DA1DDA">
        <w:tc>
          <w:tcPr>
            <w:tcW w:w="417" w:type="dxa"/>
            <w:shd w:val="clear" w:color="auto" w:fill="auto"/>
          </w:tcPr>
          <w:p w14:paraId="63941C13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114" w:type="dxa"/>
            <w:shd w:val="clear" w:color="auto" w:fill="auto"/>
          </w:tcPr>
          <w:p w14:paraId="4405DF44" w14:textId="77777777" w:rsidR="002F6EDE" w:rsidRPr="004A38B8" w:rsidRDefault="002F6EDE" w:rsidP="00DA1DDA">
            <w:pPr>
              <w:pStyle w:val="gmail-m1572072493307489263gmail-m-1501559674116376355msolistparagraph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>Did the parent(s) /caregiver/ partner allow adolescent to stay within the household during pregnancy and/or lactation</w:t>
            </w:r>
          </w:p>
        </w:tc>
        <w:tc>
          <w:tcPr>
            <w:tcW w:w="2552" w:type="dxa"/>
            <w:shd w:val="clear" w:color="auto" w:fill="auto"/>
          </w:tcPr>
          <w:p w14:paraId="30530FCB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7D919B49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14:paraId="55FF36BB" w14:textId="77777777" w:rsidR="002F6EDE" w:rsidRPr="004A38B8" w:rsidRDefault="002F6EDE" w:rsidP="00DA1DDA">
            <w:pPr>
              <w:jc w:val="center"/>
              <w:rPr>
                <w:rFonts w:ascii="Times New Roman" w:hAnsi="Times New Roman"/>
              </w:rPr>
            </w:pPr>
            <w:r w:rsidRPr="004A38B8">
              <w:rPr>
                <w:rFonts w:ascii="Times New Roman" w:hAnsi="Times New Roman"/>
              </w:rPr>
              <w:t>Assign 2 points if answer is yes</w:t>
            </w:r>
          </w:p>
        </w:tc>
      </w:tr>
      <w:tr w:rsidR="002F6EDE" w:rsidRPr="004A38B8" w14:paraId="7938A842" w14:textId="77777777" w:rsidTr="00DA1DDA">
        <w:tc>
          <w:tcPr>
            <w:tcW w:w="417" w:type="dxa"/>
            <w:shd w:val="clear" w:color="auto" w:fill="auto"/>
          </w:tcPr>
          <w:p w14:paraId="4451671E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114" w:type="dxa"/>
            <w:shd w:val="clear" w:color="auto" w:fill="auto"/>
          </w:tcPr>
          <w:p w14:paraId="01EDD3C7" w14:textId="77777777" w:rsidR="002F6EDE" w:rsidRPr="004A38B8" w:rsidRDefault="002F6EDE" w:rsidP="00DA1DDA">
            <w:pPr>
              <w:pStyle w:val="gmail-m1572072493307489263gmail-m-1501559674116376355msolistparagraph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 xml:space="preserve">Does  the parent(s) /caregiver/ partner make follow-ups on referrals made </w:t>
            </w:r>
          </w:p>
        </w:tc>
        <w:tc>
          <w:tcPr>
            <w:tcW w:w="2552" w:type="dxa"/>
            <w:shd w:val="clear" w:color="auto" w:fill="auto"/>
          </w:tcPr>
          <w:p w14:paraId="1BE21FA9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4CE549DF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14:paraId="134FD8B1" w14:textId="77777777" w:rsidR="002F6EDE" w:rsidRPr="004A38B8" w:rsidRDefault="002F6EDE" w:rsidP="00DA1DDA">
            <w:pPr>
              <w:jc w:val="center"/>
              <w:rPr>
                <w:rFonts w:ascii="Times New Roman" w:hAnsi="Times New Roman"/>
              </w:rPr>
            </w:pPr>
            <w:r w:rsidRPr="004A38B8">
              <w:rPr>
                <w:rFonts w:ascii="Times New Roman" w:hAnsi="Times New Roman"/>
              </w:rPr>
              <w:t>Assign 2 points if answer is yes</w:t>
            </w:r>
          </w:p>
        </w:tc>
      </w:tr>
      <w:tr w:rsidR="002F6EDE" w:rsidRPr="004A38B8" w14:paraId="7A86986E" w14:textId="77777777" w:rsidTr="00DA1DDA">
        <w:tc>
          <w:tcPr>
            <w:tcW w:w="417" w:type="dxa"/>
            <w:shd w:val="clear" w:color="auto" w:fill="auto"/>
          </w:tcPr>
          <w:p w14:paraId="0D9BE165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114" w:type="dxa"/>
            <w:shd w:val="clear" w:color="auto" w:fill="auto"/>
          </w:tcPr>
          <w:p w14:paraId="30228515" w14:textId="77777777" w:rsidR="002F6EDE" w:rsidRPr="004A38B8" w:rsidRDefault="002F6EDE" w:rsidP="00DA1DDA">
            <w:pPr>
              <w:pStyle w:val="gmail-m1572072493307489263gmail-m-1501559674116376355msolistparagraph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>Does  the parent(s) /caregiver/ partner show interest in the pregnancy and infant milestones</w:t>
            </w:r>
          </w:p>
        </w:tc>
        <w:tc>
          <w:tcPr>
            <w:tcW w:w="2552" w:type="dxa"/>
            <w:shd w:val="clear" w:color="auto" w:fill="auto"/>
          </w:tcPr>
          <w:p w14:paraId="3758429B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50001531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14:paraId="2E39CD52" w14:textId="77777777" w:rsidR="002F6EDE" w:rsidRPr="004A38B8" w:rsidRDefault="002F6EDE" w:rsidP="00DA1DDA">
            <w:pPr>
              <w:jc w:val="center"/>
              <w:rPr>
                <w:rFonts w:ascii="Times New Roman" w:hAnsi="Times New Roman"/>
              </w:rPr>
            </w:pPr>
            <w:r w:rsidRPr="004A38B8">
              <w:rPr>
                <w:rFonts w:ascii="Times New Roman" w:hAnsi="Times New Roman"/>
              </w:rPr>
              <w:t>Assign 3 points if answer is yes</w:t>
            </w:r>
          </w:p>
        </w:tc>
      </w:tr>
      <w:tr w:rsidR="002F6EDE" w:rsidRPr="004A38B8" w14:paraId="4E97CA0E" w14:textId="77777777" w:rsidTr="00DA1DDA">
        <w:tc>
          <w:tcPr>
            <w:tcW w:w="417" w:type="dxa"/>
            <w:shd w:val="clear" w:color="auto" w:fill="auto"/>
          </w:tcPr>
          <w:p w14:paraId="1892A568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14" w:type="dxa"/>
            <w:shd w:val="clear" w:color="auto" w:fill="auto"/>
          </w:tcPr>
          <w:p w14:paraId="4CE03A8E" w14:textId="77777777" w:rsidR="002F6EDE" w:rsidRPr="004A38B8" w:rsidRDefault="002F6EDE" w:rsidP="00DA1DDA">
            <w:pPr>
              <w:pStyle w:val="gmail-m1572072493307489263gmail-m-1501559674116376355msolistparagraph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>Is the family in support of readmission to school for the adolescent</w:t>
            </w:r>
          </w:p>
        </w:tc>
        <w:tc>
          <w:tcPr>
            <w:tcW w:w="2552" w:type="dxa"/>
            <w:shd w:val="clear" w:color="auto" w:fill="auto"/>
          </w:tcPr>
          <w:p w14:paraId="51334721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373CAC42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14:paraId="2DA92FB4" w14:textId="77777777" w:rsidR="002F6EDE" w:rsidRPr="004A38B8" w:rsidRDefault="002F6EDE" w:rsidP="00DA1DDA">
            <w:pPr>
              <w:jc w:val="center"/>
              <w:rPr>
                <w:rFonts w:ascii="Times New Roman" w:hAnsi="Times New Roman"/>
              </w:rPr>
            </w:pPr>
            <w:r w:rsidRPr="004A38B8">
              <w:rPr>
                <w:rFonts w:ascii="Times New Roman" w:hAnsi="Times New Roman"/>
              </w:rPr>
              <w:t>Assign 2 points if answer is yes</w:t>
            </w:r>
          </w:p>
        </w:tc>
      </w:tr>
      <w:tr w:rsidR="002F6EDE" w:rsidRPr="004A38B8" w14:paraId="7DEC4A28" w14:textId="77777777" w:rsidTr="00DA1DDA">
        <w:tc>
          <w:tcPr>
            <w:tcW w:w="417" w:type="dxa"/>
            <w:shd w:val="clear" w:color="auto" w:fill="auto"/>
          </w:tcPr>
          <w:p w14:paraId="302F67BC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114" w:type="dxa"/>
            <w:shd w:val="clear" w:color="auto" w:fill="auto"/>
          </w:tcPr>
          <w:p w14:paraId="25AB5950" w14:textId="77777777" w:rsidR="002F6EDE" w:rsidRPr="004A38B8" w:rsidRDefault="002F6EDE" w:rsidP="00DA1DDA">
            <w:pPr>
              <w:pStyle w:val="gmail-m1572072493307489263gmail-m-1501559674116376355msolistparagraph"/>
              <w:spacing w:after="0" w:afterAutospacing="0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 xml:space="preserve">Does the  parent(s) /caregiver/ partner support the adolescents with adherence </w:t>
            </w:r>
          </w:p>
          <w:p w14:paraId="398E0683" w14:textId="528C81C9" w:rsidR="002F6EDE" w:rsidRPr="004A38B8" w:rsidRDefault="002F6EDE" w:rsidP="00DA1DDA">
            <w:pPr>
              <w:pStyle w:val="gmail-m1572072493307489263gmail-m-1501559674116376355msolistparagraph"/>
              <w:spacing w:before="0" w:beforeAutospacing="0"/>
              <w:rPr>
                <w:i/>
                <w:color w:val="1F497D"/>
                <w:sz w:val="22"/>
                <w:szCs w:val="22"/>
              </w:rPr>
            </w:pPr>
            <w:r>
              <w:rPr>
                <w:i/>
                <w:color w:val="FF0000"/>
                <w:sz w:val="22"/>
                <w:szCs w:val="22"/>
              </w:rPr>
              <w:t>(For</w:t>
            </w:r>
            <w:r w:rsidRPr="004A38B8">
              <w:rPr>
                <w:i/>
                <w:color w:val="FF0000"/>
                <w:sz w:val="22"/>
                <w:szCs w:val="22"/>
              </w:rPr>
              <w:t xml:space="preserve"> HIV </w:t>
            </w:r>
            <w:r w:rsidR="00CE1BF4">
              <w:rPr>
                <w:i/>
                <w:color w:val="FF0000"/>
                <w:sz w:val="22"/>
                <w:szCs w:val="22"/>
              </w:rPr>
              <w:t>p</w:t>
            </w:r>
            <w:bookmarkStart w:id="0" w:name="_GoBack"/>
            <w:bookmarkEnd w:id="0"/>
            <w:r w:rsidRPr="004A38B8">
              <w:rPr>
                <w:i/>
                <w:color w:val="FF0000"/>
                <w:sz w:val="22"/>
                <w:szCs w:val="22"/>
              </w:rPr>
              <w:t>ositive adolescent)</w:t>
            </w:r>
          </w:p>
        </w:tc>
        <w:tc>
          <w:tcPr>
            <w:tcW w:w="2552" w:type="dxa"/>
            <w:shd w:val="clear" w:color="auto" w:fill="auto"/>
          </w:tcPr>
          <w:p w14:paraId="189CAF20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4DF728CE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14:paraId="1DE539EF" w14:textId="77777777" w:rsidR="002F6EDE" w:rsidRPr="004A38B8" w:rsidRDefault="002F6EDE" w:rsidP="00DA1DDA">
            <w:pPr>
              <w:jc w:val="center"/>
              <w:rPr>
                <w:rFonts w:ascii="Times New Roman" w:hAnsi="Times New Roman"/>
              </w:rPr>
            </w:pPr>
            <w:r w:rsidRPr="004A38B8">
              <w:rPr>
                <w:rFonts w:ascii="Times New Roman" w:hAnsi="Times New Roman"/>
              </w:rPr>
              <w:t>Assign 1 points if answer is yes</w:t>
            </w:r>
          </w:p>
        </w:tc>
      </w:tr>
      <w:tr w:rsidR="002F6EDE" w:rsidRPr="004A38B8" w14:paraId="574DB9B2" w14:textId="77777777" w:rsidTr="00DA1DDA">
        <w:tc>
          <w:tcPr>
            <w:tcW w:w="417" w:type="dxa"/>
            <w:shd w:val="clear" w:color="auto" w:fill="auto"/>
          </w:tcPr>
          <w:p w14:paraId="6CE5D38B" w14:textId="77777777" w:rsidR="002F6EDE" w:rsidRPr="004A38B8" w:rsidRDefault="002F6EDE" w:rsidP="00DA1DDA">
            <w:pPr>
              <w:pStyle w:val="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114" w:type="dxa"/>
            <w:shd w:val="clear" w:color="auto" w:fill="auto"/>
          </w:tcPr>
          <w:p w14:paraId="47F174CE" w14:textId="77777777" w:rsidR="002F6EDE" w:rsidRPr="004A38B8" w:rsidRDefault="002F6EDE" w:rsidP="00DA1DDA">
            <w:pPr>
              <w:pStyle w:val="gmail-m1572072493307489263gmail-m-1501559674116376355msolistparagraph"/>
              <w:spacing w:after="0" w:afterAutospacing="0"/>
              <w:rPr>
                <w:sz w:val="22"/>
                <w:szCs w:val="22"/>
              </w:rPr>
            </w:pPr>
            <w:r w:rsidRPr="004A38B8">
              <w:rPr>
                <w:sz w:val="22"/>
                <w:szCs w:val="22"/>
              </w:rPr>
              <w:t xml:space="preserve">Does the household accept to support in caring for the infant take care of infant when adolescent is not in </w:t>
            </w:r>
          </w:p>
          <w:p w14:paraId="151ADFAD" w14:textId="77777777" w:rsidR="002F6EDE" w:rsidRPr="004A38B8" w:rsidRDefault="002F6EDE" w:rsidP="00DA1DDA">
            <w:pPr>
              <w:pStyle w:val="gmail-m1572072493307489263gmail-m-1501559674116376355msolistparagraph"/>
              <w:spacing w:before="0" w:beforeAutospacing="0"/>
              <w:rPr>
                <w:i/>
                <w:color w:val="1F497D"/>
                <w:sz w:val="22"/>
                <w:szCs w:val="22"/>
              </w:rPr>
            </w:pPr>
            <w:r w:rsidRPr="004A38B8">
              <w:rPr>
                <w:i/>
                <w:color w:val="FF0000"/>
                <w:sz w:val="22"/>
                <w:szCs w:val="22"/>
              </w:rPr>
              <w:t>(For households with PNC beneficiaries)</w:t>
            </w:r>
          </w:p>
        </w:tc>
        <w:tc>
          <w:tcPr>
            <w:tcW w:w="2552" w:type="dxa"/>
            <w:shd w:val="clear" w:color="auto" w:fill="auto"/>
          </w:tcPr>
          <w:p w14:paraId="4303A559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ind w:left="289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 xml:space="preserve">Yes                       </w:t>
            </w:r>
          </w:p>
          <w:p w14:paraId="7DEB1554" w14:textId="77777777" w:rsidR="002F6EDE" w:rsidRPr="004A38B8" w:rsidRDefault="002F6EDE" w:rsidP="002F6EDE">
            <w:pPr>
              <w:pStyle w:val="Tabl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A38B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14:paraId="3E9E3B17" w14:textId="77777777" w:rsidR="002F6EDE" w:rsidRPr="004A38B8" w:rsidRDefault="002F6EDE" w:rsidP="00DA1DDA">
            <w:pPr>
              <w:jc w:val="center"/>
              <w:rPr>
                <w:rFonts w:ascii="Times New Roman" w:hAnsi="Times New Roman"/>
              </w:rPr>
            </w:pPr>
            <w:r w:rsidRPr="004A38B8">
              <w:rPr>
                <w:rFonts w:ascii="Times New Roman" w:hAnsi="Times New Roman"/>
              </w:rPr>
              <w:t>Assign 1 points if answer is yes</w:t>
            </w:r>
          </w:p>
        </w:tc>
      </w:tr>
    </w:tbl>
    <w:p w14:paraId="5BD9C16C" w14:textId="77777777" w:rsidR="002F6EDE" w:rsidRPr="00653A5B" w:rsidRDefault="002F6EDE" w:rsidP="002F6EDE">
      <w:pPr>
        <w:spacing w:after="0"/>
        <w:rPr>
          <w:vanish/>
        </w:rPr>
      </w:pPr>
    </w:p>
    <w:tbl>
      <w:tblPr>
        <w:tblpPr w:leftFromText="180" w:rightFromText="180" w:vertAnchor="page" w:horzAnchor="margin" w:tblpY="1182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4815"/>
        <w:gridCol w:w="4819"/>
      </w:tblGrid>
      <w:tr w:rsidR="002F6EDE" w:rsidRPr="004A38B8" w14:paraId="0BC9C02B" w14:textId="77777777" w:rsidTr="00DA1DDA">
        <w:trPr>
          <w:trHeight w:val="800"/>
        </w:trPr>
        <w:tc>
          <w:tcPr>
            <w:tcW w:w="9634" w:type="dxa"/>
            <w:gridSpan w:val="2"/>
          </w:tcPr>
          <w:p w14:paraId="4BDE2B51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A38B8">
              <w:rPr>
                <w:rFonts w:ascii="Times New Roman" w:hAnsi="Times New Roman" w:cs="Times New Roman"/>
                <w:b/>
                <w:sz w:val="22"/>
              </w:rPr>
              <w:t>Notes:</w:t>
            </w:r>
          </w:p>
          <w:p w14:paraId="2530AF86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 xml:space="preserve">For ANC, household supportiveness level is based on sum of scores from number 1-6. </w:t>
            </w:r>
          </w:p>
          <w:p w14:paraId="57CA6D23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>For PNC, household supportiveness level is based on sum of scores from number 1-6 and 8</w:t>
            </w:r>
          </w:p>
        </w:tc>
      </w:tr>
      <w:tr w:rsidR="002F6EDE" w:rsidRPr="004A38B8" w14:paraId="6B0D17B7" w14:textId="77777777" w:rsidTr="00DA1DDA">
        <w:trPr>
          <w:trHeight w:val="629"/>
        </w:trPr>
        <w:tc>
          <w:tcPr>
            <w:tcW w:w="4815" w:type="dxa"/>
          </w:tcPr>
          <w:p w14:paraId="55DDED0A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b/>
                <w:sz w:val="22"/>
              </w:rPr>
              <w:t>Supportiveness level:</w:t>
            </w:r>
            <w:r w:rsidRPr="004A38B8">
              <w:rPr>
                <w:rFonts w:ascii="Times New Roman" w:hAnsi="Times New Roman" w:cs="Times New Roman"/>
                <w:sz w:val="22"/>
              </w:rPr>
              <w:t xml:space="preserve">  ANC</w:t>
            </w:r>
          </w:p>
          <w:p w14:paraId="3DDB740C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 xml:space="preserve">Fully supportive – If score is between 11 – 14 </w:t>
            </w:r>
          </w:p>
          <w:p w14:paraId="26FFBAEA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 xml:space="preserve">Partially supportive – If score is between 6 – 10 </w:t>
            </w:r>
          </w:p>
          <w:p w14:paraId="3BB27295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 xml:space="preserve">Not supportive – If score is between 0 - 5 </w:t>
            </w:r>
          </w:p>
        </w:tc>
        <w:tc>
          <w:tcPr>
            <w:tcW w:w="4819" w:type="dxa"/>
          </w:tcPr>
          <w:p w14:paraId="47E29439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b/>
                <w:sz w:val="22"/>
              </w:rPr>
              <w:t>Supportiveness level:</w:t>
            </w:r>
            <w:r w:rsidRPr="004A38B8">
              <w:rPr>
                <w:rFonts w:ascii="Times New Roman" w:hAnsi="Times New Roman" w:cs="Times New Roman"/>
                <w:sz w:val="22"/>
              </w:rPr>
              <w:t xml:space="preserve">  PNC</w:t>
            </w:r>
          </w:p>
          <w:p w14:paraId="5A5D1D3B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 xml:space="preserve">Fully supportive – If score is between 12 – 15 </w:t>
            </w:r>
          </w:p>
          <w:p w14:paraId="4137480F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 xml:space="preserve">Partially supportive – If score is between 7 – 11 </w:t>
            </w:r>
          </w:p>
          <w:p w14:paraId="00D4494F" w14:textId="77777777" w:rsidR="002F6EDE" w:rsidRPr="004A38B8" w:rsidRDefault="002F6EDE" w:rsidP="00DA1DDA">
            <w:pPr>
              <w:pStyle w:val="TableText"/>
              <w:spacing w:before="0"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4A38B8">
              <w:rPr>
                <w:rFonts w:ascii="Times New Roman" w:hAnsi="Times New Roman" w:cs="Times New Roman"/>
                <w:sz w:val="22"/>
              </w:rPr>
              <w:t xml:space="preserve">Not supportive – If score is between 0 – 6 </w:t>
            </w:r>
          </w:p>
        </w:tc>
      </w:tr>
    </w:tbl>
    <w:p w14:paraId="7053B446" w14:textId="77777777" w:rsidR="00186B9E" w:rsidRPr="009B0DAF" w:rsidRDefault="002F6EDE" w:rsidP="009B0DAF">
      <w:pPr>
        <w:tabs>
          <w:tab w:val="left" w:pos="9090"/>
        </w:tabs>
        <w:spacing w:after="120" w:line="360" w:lineRule="auto"/>
        <w:rPr>
          <w:rFonts w:eastAsia="Segoe UI" w:cs="Angsana New"/>
          <w:sz w:val="24"/>
          <w:szCs w:val="24"/>
        </w:rPr>
      </w:pPr>
      <w:r w:rsidRPr="009E3165">
        <w:rPr>
          <w:rFonts w:eastAsia="Segoe UI" w:cs="Angsana New"/>
          <w:sz w:val="24"/>
          <w:szCs w:val="24"/>
        </w:rPr>
        <w:t xml:space="preserve">Name on Interviewer: </w:t>
      </w:r>
      <w:r>
        <w:rPr>
          <w:rFonts w:eastAsia="Segoe UI" w:cs="Angsana New"/>
          <w:sz w:val="24"/>
          <w:szCs w:val="24"/>
        </w:rPr>
        <w:t>_______________________________________________________</w:t>
      </w:r>
    </w:p>
    <w:sectPr w:rsidR="00186B9E" w:rsidRPr="009B0DAF">
      <w:footerReference w:type="default" r:id="rId7"/>
      <w:footnotePr>
        <w:numFmt w:val="upp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23CE3" w14:textId="77777777" w:rsidR="0098162C" w:rsidRDefault="0098162C">
      <w:pPr>
        <w:spacing w:after="0" w:line="240" w:lineRule="auto"/>
      </w:pPr>
      <w:r>
        <w:separator/>
      </w:r>
    </w:p>
  </w:endnote>
  <w:endnote w:type="continuationSeparator" w:id="0">
    <w:p w14:paraId="613BBD56" w14:textId="77777777" w:rsidR="0098162C" w:rsidRDefault="00981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FEB580" w14:textId="77777777" w:rsidR="005A1963" w:rsidRDefault="002F6ED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B0DAF">
      <w:rPr>
        <w:noProof/>
      </w:rPr>
      <w:t>1</w:t>
    </w:r>
    <w:r>
      <w:rPr>
        <w:noProof/>
      </w:rPr>
      <w:fldChar w:fldCharType="end"/>
    </w:r>
  </w:p>
  <w:p w14:paraId="7685E61C" w14:textId="77777777" w:rsidR="005A1963" w:rsidRDefault="00981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CE9F0" w14:textId="77777777" w:rsidR="0098162C" w:rsidRDefault="0098162C">
      <w:pPr>
        <w:spacing w:after="0" w:line="240" w:lineRule="auto"/>
      </w:pPr>
      <w:r>
        <w:separator/>
      </w:r>
    </w:p>
  </w:footnote>
  <w:footnote w:type="continuationSeparator" w:id="0">
    <w:p w14:paraId="1975D51B" w14:textId="77777777" w:rsidR="0098162C" w:rsidRDefault="00981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C623C"/>
    <w:multiLevelType w:val="hybridMultilevel"/>
    <w:tmpl w:val="806C0E6A"/>
    <w:lvl w:ilvl="0" w:tplc="3440C9C8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618E59C3"/>
    <w:multiLevelType w:val="hybridMultilevel"/>
    <w:tmpl w:val="A3D80B5C"/>
    <w:lvl w:ilvl="0" w:tplc="3440C9C8">
      <w:start w:val="1"/>
      <w:numFmt w:val="bullet"/>
      <w:lvlText w:val=""/>
      <w:lvlJc w:val="left"/>
      <w:pPr>
        <w:ind w:left="739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EDE"/>
    <w:rsid w:val="00095661"/>
    <w:rsid w:val="002F6EDE"/>
    <w:rsid w:val="008B2B61"/>
    <w:rsid w:val="0098162C"/>
    <w:rsid w:val="009B0DAF"/>
    <w:rsid w:val="00A962F6"/>
    <w:rsid w:val="00CE1BF4"/>
    <w:rsid w:val="00CF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BF770"/>
  <w15:chartTrackingRefBased/>
  <w15:docId w15:val="{2B64DD8B-F2A2-499A-9548-A6512E29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F6ED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2F6EDE"/>
    <w:pPr>
      <w:spacing w:before="60" w:after="60" w:line="264" w:lineRule="auto"/>
    </w:pPr>
    <w:rPr>
      <w:rFonts w:cs="Calibri"/>
      <w:color w:val="333333"/>
      <w:sz w:val="20"/>
      <w:szCs w:val="21"/>
      <w:lang w:bidi="en-US"/>
    </w:rPr>
  </w:style>
  <w:style w:type="character" w:customStyle="1" w:styleId="TableTextChar">
    <w:name w:val="Table Text Char"/>
    <w:link w:val="TableText"/>
    <w:rsid w:val="002F6EDE"/>
    <w:rPr>
      <w:rFonts w:ascii="Calibri" w:eastAsia="Calibri" w:hAnsi="Calibri" w:cs="Calibri"/>
      <w:color w:val="333333"/>
      <w:sz w:val="20"/>
      <w:szCs w:val="21"/>
      <w:lang w:bidi="en-US"/>
    </w:rPr>
  </w:style>
  <w:style w:type="paragraph" w:customStyle="1" w:styleId="gmail-m1572072493307489263gmail-m-1501559674116376355msolistparagraph">
    <w:name w:val="gmail-m_1572072493307489263gmail-m_-1501559674116376355msolistparagraph"/>
    <w:basedOn w:val="Normal"/>
    <w:rsid w:val="002F6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F6E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ED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SI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a Duffy</dc:creator>
  <cp:keywords/>
  <dc:description/>
  <cp:lastModifiedBy>Marcy Levy</cp:lastModifiedBy>
  <cp:revision>2</cp:revision>
  <dcterms:created xsi:type="dcterms:W3CDTF">2021-03-20T14:41:00Z</dcterms:created>
  <dcterms:modified xsi:type="dcterms:W3CDTF">2021-03-20T14:41:00Z</dcterms:modified>
</cp:coreProperties>
</file>